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Events selected for RT-PCR validation</w:t>
      </w:r>
    </w:p>
    <w:tbl>
      <w:tblPr>
        <w:tblW w:w="7135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1"/>
        <w:gridCol w:w="1056"/>
        <w:gridCol w:w="1162"/>
        <w:gridCol w:w="1350"/>
        <w:gridCol w:w="1116"/>
      </w:tblGrid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robeset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nalys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N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rowser</w:t>
            </w:r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ZNF69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6540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281886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2" w:tgtFrame="_blank">
              <w:r>
                <w:rPr>
                  <w:rStyle w:val="InternetLink"/>
                </w:rPr>
                <w:t>2465409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T5DC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6875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123682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3" w:tgtFrame="_blank">
              <w:r>
                <w:rPr>
                  <w:rStyle w:val="InternetLink"/>
                </w:rPr>
                <w:t>3468757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SPL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1586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r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201626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4" w:tgtFrame="_blank">
              <w:r>
                <w:rPr>
                  <w:rStyle w:val="InternetLink"/>
                </w:rPr>
                <w:t>3415861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GL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5092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480459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5" w:tgtFrame="_blank">
              <w:r>
                <w:rPr>
                  <w:rStyle w:val="InternetLink"/>
                </w:rPr>
                <w:t>3850922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H3YL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3713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92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6" w:tgtFrame="_blank">
              <w:r>
                <w:rPr>
                  <w:rStyle w:val="InternetLink"/>
                </w:rPr>
                <w:t>2537134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8orf5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4294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380853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7" w:tgtFrame="_blank">
              <w:r>
                <w:rPr>
                  <w:rStyle w:val="InternetLink"/>
                </w:rPr>
                <w:t>3142947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XPNPEP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4651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482197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8" w:tgtFrame="_blank">
              <w:r>
                <w:rPr>
                  <w:rStyle w:val="InternetLink"/>
                </w:rPr>
                <w:t>3946515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FI44L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4348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27323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9" w:tgtFrame="_blank">
              <w:r>
                <w:rPr>
                  <w:rStyle w:val="InternetLink"/>
                </w:rPr>
                <w:t>2343481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NRPH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9016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744281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10" w:tgtFrame="_blank">
              <w:r>
                <w:rPr>
                  <w:rStyle w:val="InternetLink"/>
                </w:rPr>
                <w:t>2890160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CP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5138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471140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11" w:tgtFrame="_blank">
              <w:r>
                <w:rPr>
                  <w:rStyle w:val="InternetLink"/>
                </w:rPr>
                <w:t>2951389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GOL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6558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1700668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12" w:tgtFrame="_blank">
              <w:r>
                <w:rPr>
                  <w:rStyle w:val="InternetLink"/>
                </w:rPr>
                <w:t>2665585</w:t>
              </w:r>
              <w:r>
                <w:rPr>
                  <w:rStyle w:val="InternetLink"/>
                  <w:color w:val="0000FF"/>
                </w:rPr>
                <w:t> 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LC3A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3371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376385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13" w:tgtFrame="_blank">
              <w:r>
                <w:rPr>
                  <w:rStyle w:val="InternetLink"/>
                </w:rPr>
                <w:t>3333716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TF3C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4573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1168413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14" w:tgtFrame="_blank">
              <w:r>
                <w:rPr>
                  <w:rStyle w:val="InternetLink"/>
                </w:rPr>
                <w:t>2545738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M64A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0796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721828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15" w:tgtFrame="_blank">
              <w:r>
                <w:rPr>
                  <w:rStyle w:val="InternetLink"/>
                </w:rPr>
                <w:t>3707965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PIL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3830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599909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16" w:tgtFrame="_blank">
              <w:r>
                <w:rPr>
                  <w:rStyle w:val="InternetLink"/>
                </w:rPr>
                <w:t>3938300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5267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1236845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17" w:tgtFrame="_blank">
              <w:r>
                <w:rPr>
                  <w:rStyle w:val="InternetLink"/>
                </w:rPr>
                <w:t>3452674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MAD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3002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1316043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18" w:tgtFrame="_blank">
              <w:r>
                <w:rPr>
                  <w:rStyle w:val="InternetLink"/>
                </w:rPr>
                <w:t>2830027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HEDC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8008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22737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19" w:tgtFrame="_blank">
              <w:r>
                <w:rPr>
                  <w:rStyle w:val="InternetLink"/>
                </w:rPr>
                <w:t>2780084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MKN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5978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724569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20" w:tgtFrame="_blank">
              <w:r>
                <w:rPr>
                  <w:rStyle w:val="InternetLink"/>
                </w:rPr>
                <w:t>3859789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M107B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7883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1715552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21" w:tgtFrame="_blank">
              <w:r>
                <w:rPr>
                  <w:rStyle w:val="InternetLink"/>
                </w:rPr>
                <w:t>3278834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CP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6615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92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22" w:tgtFrame="_blank">
              <w:r>
                <w:rPr>
                  <w:rStyle w:val="InternetLink"/>
                </w:rPr>
                <w:t>2466156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14orf12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5033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205358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23" w:tgtFrame="_blank">
              <w:r>
                <w:rPr>
                  <w:rStyle w:val="InternetLink"/>
                </w:rPr>
                <w:t>3550335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DK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1348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1265691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24" w:tgtFrame="_blank">
              <w:r>
                <w:rPr>
                  <w:rStyle w:val="InternetLink"/>
                </w:rPr>
                <w:t>2813489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ZNF4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4328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651008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25" w:tgtFrame="_blank">
              <w:r>
                <w:rPr>
                  <w:rStyle w:val="InternetLink"/>
                </w:rPr>
                <w:t>3843285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VISA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450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811677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26" w:tgtFrame="_blank">
              <w:r>
                <w:rPr>
                  <w:rStyle w:val="InternetLink"/>
                </w:rPr>
                <w:t>3874507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ZIN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4762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267975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27" w:tgtFrame="_blank">
              <w:r>
                <w:rPr>
                  <w:rStyle w:val="InternetLink"/>
                </w:rPr>
                <w:t>3147621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VEZT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2683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375127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28" w:tgtFrame="_blank">
              <w:r>
                <w:rPr>
                  <w:rStyle w:val="InternetLink"/>
                </w:rPr>
                <w:t>3426838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USP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5750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575326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29" w:tgtFrame="_blank">
              <w:r>
                <w:rPr>
                  <w:rStyle w:val="InternetLink"/>
                </w:rPr>
                <w:t>3957502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NASEN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5205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1251378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30" w:tgtFrame="_blank">
              <w:r>
                <w:rPr>
                  <w:rStyle w:val="InternetLink"/>
                </w:rPr>
                <w:t>2852054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MACR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5275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319567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31" w:tgtFrame="_blank">
              <w:r>
                <w:rPr>
                  <w:rStyle w:val="InternetLink"/>
                </w:rPr>
                <w:t>2852757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PIE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3162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752058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32" w:tgtFrame="_blank">
              <w:r>
                <w:rPr>
                  <w:rStyle w:val="InternetLink"/>
                </w:rPr>
                <w:t>2331628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AB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7084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1258009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33" w:tgtFrame="_blank">
              <w:r>
                <w:rPr>
                  <w:rStyle w:val="InternetLink"/>
                </w:rPr>
                <w:t>3470844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TMR1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5229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456205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34" w:tgtFrame="_blank">
              <w:r>
                <w:rPr>
                  <w:rStyle w:val="InternetLink"/>
                </w:rPr>
                <w:t>2852298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BCK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319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605194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35" w:tgtFrame="_blank">
              <w:r>
                <w:rPr>
                  <w:rStyle w:val="InternetLink"/>
                </w:rPr>
                <w:t>3873192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NORD49B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1210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118696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36" w:tgtFrame="_blank">
              <w:r>
                <w:rPr>
                  <w:rStyle w:val="InternetLink"/>
                </w:rPr>
                <w:t>3712109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KIP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6732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228931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37" w:tgtFrame="_blank">
              <w:r>
                <w:rPr>
                  <w:rStyle w:val="InternetLink"/>
                </w:rPr>
                <w:t>3467329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PPBP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9530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169570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38" w:tgtFrame="_blank">
              <w:r>
                <w:rPr>
                  <w:rStyle w:val="InternetLink"/>
                </w:rPr>
                <w:t>3695303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BAP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0381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1097175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39" w:tgtFrame="_blank">
              <w:r>
                <w:rPr>
                  <w:rStyle w:val="InternetLink"/>
                </w:rPr>
                <w:t>3203812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MEM7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2775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376237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40" w:tgtFrame="_blank">
              <w:r>
                <w:rPr>
                  <w:rStyle w:val="InternetLink"/>
                </w:rPr>
                <w:t>2427753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LD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0725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376489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41" w:tgtFrame="_blank">
              <w:r>
                <w:rPr>
                  <w:rStyle w:val="InternetLink"/>
                </w:rPr>
                <w:t>3707250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GC1616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8081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684387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42" w:tgtFrame="_blank">
              <w:r>
                <w:rPr>
                  <w:rStyle w:val="InternetLink"/>
                </w:rPr>
                <w:t>2780811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YO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1414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229593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43" w:tgtFrame="_blank">
              <w:r>
                <w:rPr>
                  <w:rStyle w:val="InternetLink"/>
                </w:rPr>
                <w:t>2914142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P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9368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1022084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44" w:tgtFrame="_blank">
              <w:r>
                <w:rPr>
                  <w:rStyle w:val="InternetLink"/>
                </w:rPr>
                <w:t>3593685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DD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6358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491847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45" w:tgtFrame="_blank">
              <w:r>
                <w:rPr>
                  <w:rStyle w:val="InternetLink"/>
                </w:rPr>
                <w:t>3263586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EVLD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6549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110247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46" w:tgtFrame="_blank">
              <w:r>
                <w:rPr>
                  <w:rStyle w:val="InternetLink"/>
                </w:rPr>
                <w:t>3365492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CDC4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6617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476147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47" w:tgtFrame="_blank">
              <w:r>
                <w:rPr>
                  <w:rStyle w:val="InternetLink"/>
                </w:rPr>
                <w:t>3466174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ARS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7958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1162236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48" w:tgtFrame="_blank">
              <w:r>
                <w:rPr>
                  <w:rStyle w:val="InternetLink"/>
                </w:rPr>
                <w:t>3579582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BFA2T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0459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1164829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49" w:tgtFrame="_blank">
              <w:r>
                <w:rPr>
                  <w:rStyle w:val="InternetLink"/>
                </w:rPr>
                <w:t>3704592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RC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7575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147355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50" w:tgtFrame="_blank">
              <w:r>
                <w:rPr>
                  <w:rStyle w:val="InternetLink"/>
                </w:rPr>
                <w:t>3475752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8orf3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1425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1327249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51" w:tgtFrame="_blank">
              <w:r>
                <w:rPr>
                  <w:rStyle w:val="InternetLink"/>
                </w:rPr>
                <w:t>3114250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CDC10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7319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136633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52" w:tgtFrame="_blank">
              <w:r>
                <w:rPr>
                  <w:rStyle w:val="InternetLink"/>
                </w:rPr>
                <w:t>2873195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P3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7259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37448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53" w:tgtFrame="_blank">
              <w:r>
                <w:rPr>
                  <w:rStyle w:val="InternetLink"/>
                </w:rPr>
                <w:t>3772596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DR6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1409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70082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54" w:tgtFrame="_blank">
              <w:r>
                <w:rPr>
                  <w:rStyle w:val="InternetLink"/>
                </w:rPr>
                <w:t>3114099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MEM14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5992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229368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55" w:tgtFrame="_blank">
              <w:r>
                <w:rPr>
                  <w:rStyle w:val="InternetLink"/>
                </w:rPr>
                <w:t>3859924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L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9259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694914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56" w:tgtFrame="_blank">
              <w:r>
                <w:rPr>
                  <w:rStyle w:val="InternetLink"/>
                </w:rPr>
                <w:t>2992594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DX19A/B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6716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791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57" w:tgtFrame="_blank">
              <w:r>
                <w:rPr>
                  <w:rStyle w:val="InternetLink"/>
                </w:rPr>
                <w:t>3667169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VGP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2791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126488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58" w:tgtFrame="_blank">
              <w:r>
                <w:rPr>
                  <w:rStyle w:val="InternetLink"/>
                </w:rPr>
                <w:t>2427917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KDHA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3419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126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59" w:tgtFrame="_blank">
              <w:r>
                <w:rPr>
                  <w:rStyle w:val="InternetLink"/>
                </w:rPr>
                <w:t>3834195</w:t>
              </w:r>
              <w:r>
                <w:rPr>
                  <w:rStyle w:val="InternetLink"/>
                  <w:color w:val="0000FF"/>
                </w:rPr>
                <w:t> 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17orf57 not valid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2461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376037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60" w:tgtFrame="_blank">
              <w:r>
                <w:rPr>
                  <w:rStyle w:val="InternetLink"/>
                </w:rPr>
                <w:t>3724617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P5SL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309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10434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61" w:tgtFrame="_blank">
              <w:r>
                <w:rPr>
                  <w:rStyle w:val="InternetLink"/>
                </w:rPr>
                <w:t>3863093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RAP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2138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771622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62" w:tgtFrame="_blank">
              <w:r>
                <w:rPr>
                  <w:rStyle w:val="InternetLink"/>
                </w:rPr>
                <w:t>2821389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ARP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2742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22976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63" w:tgtFrame="_blank">
              <w:r>
                <w:rPr>
                  <w:rStyle w:val="InternetLink"/>
                </w:rPr>
                <w:t>3527423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KFZp451M21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8891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41303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64" w:tgtFrame="_blank">
              <w:r>
                <w:rPr>
                  <w:rStyle w:val="InternetLink"/>
                </w:rPr>
                <w:t>2588913</w:t>
              </w:r>
            </w:hyperlink>
          </w:p>
        </w:tc>
      </w:tr>
      <w:tr>
        <w:trPr>
          <w:trHeight w:val="255" w:hRule="atLeast"/>
        </w:trPr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MG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0475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color w:val="000000"/>
              </w:rPr>
              <w:t>rs791148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hyperlink r:id="rId65" w:tgtFrame="_blank">
              <w:r>
                <w:rPr>
                  <w:rStyle w:val="InternetLink"/>
                </w:rPr>
                <w:t>3304753</w:t>
              </w:r>
            </w:hyperlink>
          </w:p>
        </w:tc>
      </w:tr>
    </w:tbl>
    <w:p>
      <w:pPr>
        <w:pStyle w:val="Normal"/>
        <w:rPr/>
      </w:pPr>
      <w:r>
        <w:rPr/>
        <w:t>P-values in the core analysis have undergone FDR correctio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ucsc.edu/cgi-bin/hgTracks?org=human&amp;db=hg17&amp;position=chr1:243434907-243700162&amp;hgt.customText=http://genomequebec.mcgill.ca/majewski/jas_UCSC/reg/2465409" TargetMode="External"/><Relationship Id="rId3" Type="http://schemas.openxmlformats.org/officeDocument/2006/relationships/hyperlink" Target="http://genome.ucsc.edu/cgi-bin/hgTracks?org=human&amp;db=hg17&amp;position=chr12:102667085-102737459&amp;hgt.customText=http://genomequebec.mcgill.ca/majewski/jas_UCSC/reg/3468757" TargetMode="External"/><Relationship Id="rId4" Type="http://schemas.openxmlformats.org/officeDocument/2006/relationships/hyperlink" Target="http://genome.ucsc.edu/cgi-bin/hgTracks?org=human&amp;db=hg17&amp;position=chr12:51948395-51973593&amp;hgt.customText=http://genomequebec.mcgill.ca/majewski/jas_UCSC/as/3415861" TargetMode="External"/><Relationship Id="rId5" Type="http://schemas.openxmlformats.org/officeDocument/2006/relationships/hyperlink" Target="http://genome.ucsc.edu/cgi-bin/hgTracks?org=human&amp;db=hg17&amp;position=chr19:11348918-11390990&amp;hgt.customText=http://genomequebec.mcgill.ca/majewski/jas_UCSC/reg/3850922" TargetMode="External"/><Relationship Id="rId6" Type="http://schemas.openxmlformats.org/officeDocument/2006/relationships/hyperlink" Target="http://genome.ucsc.edu/cgi-bin/hgTracks?org=human&amp;db=hg17&amp;position=chr2:208176-254022&amp;hgt.customText=http://genomequebec.mcgill.ca/majewski/jas_UCSC/as/2537134" TargetMode="External"/><Relationship Id="rId7" Type="http://schemas.openxmlformats.org/officeDocument/2006/relationships/hyperlink" Target="http://genome.ucsc.edu/cgi-bin/hgTracks?org=human&amp;db=hg17&amp;position=chr8:86313463-86319831&amp;hgt.customText=http://genomequebec.mcgill.ca/majewski/jas_UCSC/reg/3142947" TargetMode="External"/><Relationship Id="rId8" Type="http://schemas.openxmlformats.org/officeDocument/2006/relationships/hyperlink" Target="http://genome.ucsc.edu/cgi-bin/hgTracks?org=human&amp;db=hg17&amp;position=chr22:39577603-39653299&amp;hgt.customText=http://genomequebec.mcgill.ca/majewski/jas_UCSC/reg/3946515" TargetMode="External"/><Relationship Id="rId9" Type="http://schemas.openxmlformats.org/officeDocument/2006/relationships/hyperlink" Target="http://genome.ucsc.edu/cgi-bin/hgTracks?org=human&amp;db=hg17&amp;position=chr1:78798194-78819686&amp;hgt.customText=http://genomequebec.mcgill.ca/majewski/jas_UCSC/as/2343481" TargetMode="External"/><Relationship Id="rId10" Type="http://schemas.openxmlformats.org/officeDocument/2006/relationships/hyperlink" Target="http://genome.ucsc.edu/cgi-bin/hgTracks?org=human&amp;db=hg17&amp;position=chr5:178970170-178984260&amp;hgt.customText=http://genomequebec.mcgill.ca/majewski/jas_UCSC/reg/2890160" TargetMode="External"/><Relationship Id="rId11" Type="http://schemas.openxmlformats.org/officeDocument/2006/relationships/hyperlink" Target="http://genome.ucsc.edu/cgi-bin/hgTracks?org=human&amp;db=hg17&amp;position=chr6:35193872-35288530&amp;hgt.customText=http://genomequebec.mcgill.ca/majewski/jas_UCSC/reg/2951389" TargetMode="External"/><Relationship Id="rId12" Type="http://schemas.openxmlformats.org/officeDocument/2006/relationships/hyperlink" Target="http://genome.ucsc.edu/cgi-bin/hgTracks?org=human&amp;db=hg17&amp;position=chr3:20177209-20215520&amp;hgt.customText=http://genomequebec.mcgill.ca/majewski/jas_UCSC/reg/2665585" TargetMode="External"/><Relationship Id="rId13" Type="http://schemas.openxmlformats.org/officeDocument/2006/relationships/hyperlink" Target="http://genome.ucsc.edu/cgi-bin/hgTracks?org=human&amp;db=hg17&amp;position=chr11:62380154-62412771&amp;hgt.customText=http://genomequebec.mcgill.ca/majewski/jas_UCSC/as/3333716" TargetMode="External"/><Relationship Id="rId14" Type="http://schemas.openxmlformats.org/officeDocument/2006/relationships/hyperlink" Target="http://genome.ucsc.edu/cgi-bin/hgTracks?org=human&amp;db=hg17&amp;position=chr2:27460380-27484903&amp;hgt.customText=http://genomequebec.mcgill.ca/majewski/jas_UCSC/as/2545738" TargetMode="External"/><Relationship Id="rId15" Type="http://schemas.openxmlformats.org/officeDocument/2006/relationships/hyperlink" Target="http://genome.ucsc.edu/cgi-bin/hgTracks?org=human&amp;db=hg17&amp;position=chr17:6289120-6295477&amp;hgt.customText=http://genomequebec.mcgill.ca/majewski/jas_UCSC/reg/3707965" TargetMode="External"/><Relationship Id="rId16" Type="http://schemas.openxmlformats.org/officeDocument/2006/relationships/hyperlink" Target="http://genome.ucsc.edu/cgi-bin/hgTracks?org=human&amp;db=hg17&amp;position=chr22:20344850-20377060&amp;hgt.customText=http://genomequebec.mcgill.ca/majewski/jas_UCSC/as/3938300" TargetMode="External"/><Relationship Id="rId17" Type="http://schemas.openxmlformats.org/officeDocument/2006/relationships/hyperlink" Target="http://genome.ucsc.edu/cgi-bin/hgTracks?org=human&amp;db=hg17&amp;position=chr12:46390075-46405617&amp;hgt.customText=http://genomequebec.mcgill.ca/majewski/jas_UCSC/as/3452674" TargetMode="External"/><Relationship Id="rId18" Type="http://schemas.openxmlformats.org/officeDocument/2006/relationships/hyperlink" Target="http://genome.ucsc.edu/cgi-bin/hgTracks?org=human&amp;db=hg17&amp;position=chr5:135496469-135546128&amp;hgt.customText=http://genomequebec.mcgill.ca/majewski/jas_UCSC/as/2830027" TargetMode="External"/><Relationship Id="rId19" Type="http://schemas.openxmlformats.org/officeDocument/2006/relationships/hyperlink" Target="http://genome.ucsc.edu/cgi-bin/hgTracks?org=human&amp;db=hg17&amp;position=chr4:104163886-104270430&amp;hgt.customText=http://genomequebec.mcgill.ca/majewski/jas_UCSC/as/2780084" TargetMode="External"/><Relationship Id="rId20" Type="http://schemas.openxmlformats.org/officeDocument/2006/relationships/hyperlink" Target="http://genome.ucsc.edu/cgi-bin/hgTracks?org=human&amp;db=hg17&amp;position=chr19:40680034-40696339&amp;hgt.customText=http://genomequebec.mcgill.ca/majewski/jas_UCSC/as/3859789" TargetMode="External"/><Relationship Id="rId21" Type="http://schemas.openxmlformats.org/officeDocument/2006/relationships/hyperlink" Target="http://genome.ucsc.edu/cgi-bin/hgTracks?org=human&amp;db=hg17&amp;position=chr10:14589897-14856852&amp;hgt.customText=http://genomequebec.mcgill.ca/majewski/jas_UCSC/reg/3278834" TargetMode="External"/><Relationship Id="rId22" Type="http://schemas.openxmlformats.org/officeDocument/2006/relationships/hyperlink" Target="http://genome.ucsc.edu/cgi-bin/hgTracks?org=human&amp;db=hg17&amp;position=chr2:261866-268240&amp;hgt.customText=http://genomequebec.mcgill.ca/majewski/jas_UCSC/as/2466156" TargetMode="External"/><Relationship Id="rId23" Type="http://schemas.openxmlformats.org/officeDocument/2006/relationships/hyperlink" Target="http://genome.ucsc.edu/cgi-bin/hgTracks?org=human&amp;db=hg17&amp;position=chr14:95899178-95923376&amp;hgt.customText=http://genomequebec.mcgill.ca/majewski/jas_UCSC/reg/3550335" TargetMode="External"/><Relationship Id="rId24" Type="http://schemas.openxmlformats.org/officeDocument/2006/relationships/hyperlink" Target="http://genome.ucsc.edu/cgi-bin/hgTracks?org=human&amp;db=hg17&amp;position=chr5:68566491-68608978&amp;hgt.customText=http://genomequebec.mcgill.ca/majewski/jas_UCSC/as/2813489" TargetMode="External"/><Relationship Id="rId25" Type="http://schemas.openxmlformats.org/officeDocument/2006/relationships/hyperlink" Target="http://genome.ucsc.edu/cgi-bin/hgTracks?org=human&amp;db=hg17&amp;position=chr19:62691131-62697724&amp;hgt.customText=http://genomequebec.mcgill.ca/majewski/jas_UCSC/as/3843285" TargetMode="External"/><Relationship Id="rId26" Type="http://schemas.openxmlformats.org/officeDocument/2006/relationships/hyperlink" Target="http://genome.ucsc.edu/cgi-bin/hgTracks?org=human&amp;db=hg17&amp;position=chr20:3775476-3804745&amp;hgt.customText=http://genomequebec.mcgill.ca/majewski/jas_UCSC/reg/3874507" TargetMode="External"/><Relationship Id="rId27" Type="http://schemas.openxmlformats.org/officeDocument/2006/relationships/hyperlink" Target="http://genome.ucsc.edu/cgi-bin/hgTracks?org=human&amp;db=hg17&amp;position=chr8:103907725-103953916&amp;hgt.customText=http://genomequebec.mcgill.ca/majewski/jas_UCSC/reg/3147621" TargetMode="External"/><Relationship Id="rId28" Type="http://schemas.openxmlformats.org/officeDocument/2006/relationships/hyperlink" Target="http://genome.ucsc.edu/cgi-bin/hgTracks?org=human&amp;db=hg17&amp;position=chr12:94114020-94204711&amp;hgt.customText=http://genomequebec.mcgill.ca/majewski/jas_UCSC/reg/3426838" TargetMode="External"/><Relationship Id="rId29" Type="http://schemas.openxmlformats.org/officeDocument/2006/relationships/hyperlink" Target="http://genome.ucsc.edu/cgi-bin/hgTracks?org=human&amp;db=hg17&amp;position=chr22:29372737-29388402&amp;hgt.customText=http://genomequebec.mcgill.ca/majewski/jas_UCSC/reg/3957502" TargetMode="External"/><Relationship Id="rId30" Type="http://schemas.openxmlformats.org/officeDocument/2006/relationships/hyperlink" Target="http://genome.ucsc.edu/cgi-bin/hgTracks?org=human&amp;db=hg17&amp;position=chr5:31436942-31567924&amp;hgt.customText=http://genomequebec.mcgill.ca/majewski/jas_UCSC/as/2852054" TargetMode="External"/><Relationship Id="rId31" Type="http://schemas.openxmlformats.org/officeDocument/2006/relationships/hyperlink" Target="http://genome.ucsc.edu/cgi-bin/hgTracks?org=human&amp;db=hg17&amp;position=chr5:34023057-34043934&amp;hgt.customText=http://genomequebec.mcgill.ca/majewski/jas_UCSC/as/2852757" TargetMode="External"/><Relationship Id="rId32" Type="http://schemas.openxmlformats.org/officeDocument/2006/relationships/hyperlink" Target="http://genome.ucsc.edu/cgi-bin/hgTracks?org=human&amp;db=hg17&amp;position=chr1:39827031-39898652&amp;hgt.customText=http://genomequebec.mcgill.ca/majewski/jas_UCSC/reg/2331628" TargetMode="External"/><Relationship Id="rId33" Type="http://schemas.openxmlformats.org/officeDocument/2006/relationships/hyperlink" Target="http://genome.ucsc.edu/cgi-bin/hgTracks?org=human&amp;db=hg17&amp;position=chr12:108456503-108474041&amp;hgt.customText=http://genomequebec.mcgill.ca/majewski/jas_UCSC/reg/3470844" TargetMode="External"/><Relationship Id="rId34" Type="http://schemas.openxmlformats.org/officeDocument/2006/relationships/hyperlink" Target="http://genome.ucsc.edu/cgi-bin/hgTracks?org=human&amp;db=hg17&amp;position=chr5:32262889-32348888&amp;hgt.customText=http://genomequebec.mcgill.ca/majewski/jas_UCSC/reg/2852298" TargetMode="External"/><Relationship Id="rId35" Type="http://schemas.openxmlformats.org/officeDocument/2006/relationships/hyperlink" Target="http://genome.ucsc.edu/cgi-bin/hgTracks?org=human&amp;db=hg17&amp;position=chr20:337184-359595&amp;hgt.customText=http://genomequebec.mcgill.ca/majewski/jas_UCSC/reg/3873192" TargetMode="External"/><Relationship Id="rId36" Type="http://schemas.openxmlformats.org/officeDocument/2006/relationships/hyperlink" Target="http://genome.ucsc.edu/cgi-bin/hgTracks?org=human&amp;db=hg17&amp;position=chr17:16283101-16285912&amp;hgt.customText=http://genomequebec.mcgill.ca/majewski/jas_UCSC/as/3712109" TargetMode="External"/><Relationship Id="rId37" Type="http://schemas.openxmlformats.org/officeDocument/2006/relationships/hyperlink" Target="http://genome.ucsc.edu/cgi-bin/hgTracks?org=human&amp;db=hg17&amp;position=chr12:97509757-97542264&amp;hgt.customText=http://genomequebec.mcgill.ca/majewski/jas_UCSC/reg/3467329" TargetMode="External"/><Relationship Id="rId38" Type="http://schemas.openxmlformats.org/officeDocument/2006/relationships/hyperlink" Target="http://genome.ucsc.edu/cgi-bin/hgTracks?org=human&amp;db=hg17&amp;position=chr16:65394334-65464602&amp;hgt.customText=http://genomequebec.mcgill.ca/majewski/jas_UCSC/reg/3695303" TargetMode="External"/><Relationship Id="rId39" Type="http://schemas.openxmlformats.org/officeDocument/2006/relationships/hyperlink" Target="http://genome.ucsc.edu/cgi-bin/hgTracks?org=human&amp;db=hg17&amp;position=chr9:33911744-34038937&amp;hgt.customText=http://genomequebec.mcgill.ca/majewski/jas_UCSC/as/3203812" TargetMode="External"/><Relationship Id="rId40" Type="http://schemas.openxmlformats.org/officeDocument/2006/relationships/hyperlink" Target="http://genome.ucsc.edu/cgi-bin/hgTracks?org=human&amp;db=hg17&amp;position=chr1:111371736-111395095&amp;hgt.customText=http://genomequebec.mcgill.ca/majewski/jas_UCSC/reg/2427753" TargetMode="External"/><Relationship Id="rId41" Type="http://schemas.openxmlformats.org/officeDocument/2006/relationships/hyperlink" Target="http://genome.ucsc.edu/cgi-bin/hgTracks?org=human&amp;db=hg17&amp;position=chr17:4658059-4673670&amp;hgt.customText=http://genomequebec.mcgill.ca/majewski/jas_UCSC/as/3707250" TargetMode="External"/><Relationship Id="rId42" Type="http://schemas.openxmlformats.org/officeDocument/2006/relationships/hyperlink" Target="http://genome.ucsc.edu/cgi-bin/hgTracks?org=human&amp;db=hg17&amp;position=chr4:107284924-107597991&amp;hgt.customText=http://genomequebec.mcgill.ca/majewski/jas_UCSC/reg/2780811" TargetMode="External"/><Relationship Id="rId43" Type="http://schemas.openxmlformats.org/officeDocument/2006/relationships/hyperlink" Target="http://genome.ucsc.edu/cgi-bin/hgTracks?org=human&amp;db=hg17&amp;position=chr6:76583942-76682621&amp;hgt.customText=http://genomequebec.mcgill.ca/majewski/jas_UCSC/as/2914142" TargetMode="External"/><Relationship Id="rId44" Type="http://schemas.openxmlformats.org/officeDocument/2006/relationships/hyperlink" Target="http://genome.ucsc.edu/cgi-bin/hgTracks?org=human&amp;db=hg17&amp;position=chr15:48503656-48580253&amp;hgt.customText=http://genomequebec.mcgill.ca/majewski/jas_UCSC/reg/3593685" TargetMode="External"/><Relationship Id="rId45" Type="http://schemas.openxmlformats.org/officeDocument/2006/relationships/hyperlink" Target="http://genome.ucsc.edu/cgi-bin/hgTracks?org=human&amp;db=hg17&amp;position=chr10:111746152-111885408&amp;hgt.customText=http://genomequebec.mcgill.ca/majewski/jas_UCSC/reg/3263586" TargetMode="External"/><Relationship Id="rId46" Type="http://schemas.openxmlformats.org/officeDocument/2006/relationships/hyperlink" Target="http://genome.ucsc.edu/cgi-bin/hgTracks?org=human&amp;db=hg17&amp;position=chr11:18507794-18567085&amp;hgt.customText=http://genomequebec.mcgill.ca/majewski/jas_UCSC/reg/3365492" TargetMode="External"/><Relationship Id="rId47" Type="http://schemas.openxmlformats.org/officeDocument/2006/relationships/hyperlink" Target="http://genome.ucsc.edu/cgi-bin/hgTracks?org=human&amp;db=hg17&amp;position=chr12:93204537-93331564&amp;hgt.customText=http://genomequebec.mcgill.ca/majewski/jas_UCSC/as/3466174" TargetMode="External"/><Relationship Id="rId48" Type="http://schemas.openxmlformats.org/officeDocument/2006/relationships/hyperlink" Target="http://genome.ucsc.edu/cgi-bin/hgTracks?org=human&amp;db=hg17&amp;position=chr14:99869893-99912265&amp;hgt.customText=http://genomequebec.mcgill.ca/majewski/jas_UCSC/reg/3579582" TargetMode="External"/><Relationship Id="rId49" Type="http://schemas.openxmlformats.org/officeDocument/2006/relationships/hyperlink" Target="http://genome.ucsc.edu/cgi-bin/hgTracks?org=human&amp;db=hg17&amp;position=chr16:87468793-87570686&amp;hgt.customText=http://genomequebec.mcgill.ca/majewski/jas_UCSC/as/3704592" TargetMode="External"/><Relationship Id="rId50" Type="http://schemas.openxmlformats.org/officeDocument/2006/relationships/hyperlink" Target="http://genome.ucsc.edu/cgi-bin/hgTracks?org=human&amp;db=hg17&amp;position=chr12:121514090-121536384&amp;hgt.customText=http://genomequebec.mcgill.ca/majewski/jas_UCSC/reg/3475752" TargetMode="External"/><Relationship Id="rId51" Type="http://schemas.openxmlformats.org/officeDocument/2006/relationships/hyperlink" Target="http://genome.ucsc.edu/cgi-bin/hgTracks?org=human&amp;db=hg17&amp;position=chr8:124509348-124548593&amp;hgt.customText=http://genomequebec.mcgill.ca/majewski/jas_UCSC/reg/3114250" TargetMode="External"/><Relationship Id="rId52" Type="http://schemas.openxmlformats.org/officeDocument/2006/relationships/hyperlink" Target="http://genome.ucsc.edu/cgi-bin/hgTracks?org=human&amp;db=hg17&amp;position=chr5:122642056-122832561&amp;hgt.customText=http://genomequebec.mcgill.ca/majewski/jas_UCSC/reg/2873195" TargetMode="External"/><Relationship Id="rId53" Type="http://schemas.openxmlformats.org/officeDocument/2006/relationships/hyperlink" Target="http://genome.ucsc.edu/cgi-bin/hgTracks?org=human&amp;db=hg17&amp;position=chr17:74303994-74346413&amp;hgt.customText=http://genomequebec.mcgill.ca/majewski/jas_UCSC/as/3772596" TargetMode="External"/><Relationship Id="rId54" Type="http://schemas.openxmlformats.org/officeDocument/2006/relationships/hyperlink" Target="http://genome.ucsc.edu/cgi-bin/hgTracks?org=human&amp;db=hg17&amp;position=chr8:124154191-124233530&amp;hgt.customText=http://genomequebec.mcgill.ca/majewski/jas_UCSC/as/3114099" TargetMode="External"/><Relationship Id="rId55" Type="http://schemas.openxmlformats.org/officeDocument/2006/relationships/hyperlink" Target="http://genome.ucsc.edu/cgi-bin/hgTracks?org=human&amp;db=hg17&amp;position=chr19:40924879-40928132&amp;hgt.customText=http://genomequebec.mcgill.ca/majewski/jas_UCSC/reg/3859924" TargetMode="External"/><Relationship Id="rId56" Type="http://schemas.openxmlformats.org/officeDocument/2006/relationships/hyperlink" Target="http://genome.ucsc.edu/cgi-bin/hgTracks?org=human&amp;db=hg17&amp;position=chr7:22513626-22544706&amp;hgt.customText=http://genomequebec.mcgill.ca/majewski/jas_UCSC/reg/2992594" TargetMode="External"/><Relationship Id="rId57" Type="http://schemas.openxmlformats.org/officeDocument/2006/relationships/hyperlink" Target="http://genome.ucsc.edu/cgi-bin/hgTracks?org=human&amp;db=hg17&amp;position=chr16:68881193-68964677&amp;hgt.customText=http://genomequebec.mcgill.ca/majewski/jas_UCSC/as/3667169" TargetMode="External"/><Relationship Id="rId58" Type="http://schemas.openxmlformats.org/officeDocument/2006/relationships/hyperlink" Target="http://genome.ucsc.edu/cgi-bin/hgTracks?org=human&amp;db=hg17&amp;position=chr1:111669007-111682414&amp;hgt.customText=http://genomequebec.mcgill.ca/majewski/jas_UCSC/as/2427917" TargetMode="External"/><Relationship Id="rId59" Type="http://schemas.openxmlformats.org/officeDocument/2006/relationships/hyperlink" Target="http://genome.ucsc.edu/cgi-bin/hgTracks?org=human&amp;db=hg17&amp;position=chr19:46548787-46582459&amp;hgt.customText=http://genomequebec.mcgill.ca/majewski/jas_UCSC/reg/3834195" TargetMode="External"/><Relationship Id="rId60" Type="http://schemas.openxmlformats.org/officeDocument/2006/relationships/hyperlink" Target="http://genome.ucsc.edu/cgi-bin/hgTracks?org=human&amp;db=hg17&amp;position=chr17:42756356-42873648&amp;hgt.customText=http://genomequebec.mcgill.ca/majewski/jas_UCSC/as/3724617" TargetMode="External"/><Relationship Id="rId61" Type="http://schemas.openxmlformats.org/officeDocument/2006/relationships/hyperlink" Target="http://genome.ucsc.edu/cgi-bin/hgTracks?org=human&amp;db=hg17&amp;position=chr19:46629348-46636116&amp;hgt.customText=http://genomequebec.mcgill.ca/majewski/jas_UCSC/as/3863093" TargetMode="External"/><Relationship Id="rId62" Type="http://schemas.openxmlformats.org/officeDocument/2006/relationships/hyperlink" Target="http://genome.ucsc.edu/cgi-bin/hgTracks?org=human&amp;db=hg17&amp;position=chr5:96241043-96279291&amp;hgt.customText=http://genomequebec.mcgill.ca/majewski/jas_UCSC/as/2821389" TargetMode="External"/><Relationship Id="rId63" Type="http://schemas.openxmlformats.org/officeDocument/2006/relationships/hyperlink" Target="http://genome.ucsc.edu/cgi-bin/hgTracks?org=human&amp;db=hg17&amp;position=chr14:19881647-19895901&amp;hgt.customText=http://genomequebec.mcgill.ca/majewski/jas_UCSC/as/3527423" TargetMode="External"/><Relationship Id="rId64" Type="http://schemas.openxmlformats.org/officeDocument/2006/relationships/hyperlink" Target="http://genome.ucsc.edu/cgi-bin/hgTracks?org=human&amp;db=hg17&amp;position=chr2:177973838-178028867&amp;hgt.customText=http://genomequebec.mcgill.ca/majewski/jas_UCSC/as/2588913" TargetMode="External"/><Relationship Id="rId65" Type="http://schemas.openxmlformats.org/officeDocument/2006/relationships/hyperlink" Target="http://genome.ucsc.edu/cgi-bin/hgTracks?org=human&amp;db=hg17&amp;position=chr10:105138821-105144095&amp;hgt.customText=http://genomequebec.mcgill.ca/majewski/jas_UCSC/as/3304753" TargetMode="External"/><Relationship Id="rId66" Type="http://schemas.openxmlformats.org/officeDocument/2006/relationships/fontTable" Target="fontTable.xml"/><Relationship Id="rId6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1T21:16:00Z</dcterms:created>
  <dc:creator>jasmin coulombe-huntington</dc:creator>
  <dc:description/>
  <cp:keywords/>
  <dc:language>en-US</dc:language>
  <cp:lastModifiedBy>jasmin coulombe-huntington</cp:lastModifiedBy>
  <dcterms:modified xsi:type="dcterms:W3CDTF">2009-08-21T21:26:00Z</dcterms:modified>
  <cp:revision>3</cp:revision>
  <dc:subject/>
  <dc:title>Table S1: Alternative splicing events selected for RT-PCR validation</dc:title>
</cp:coreProperties>
</file>